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9E037" w14:textId="2EEF068D" w:rsidR="0096147C" w:rsidRPr="00523BD1" w:rsidRDefault="0096147C" w:rsidP="00523B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3BD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54258" w:rsidRPr="00523BD1">
        <w:rPr>
          <w:rFonts w:ascii="Times New Roman" w:hAnsi="Times New Roman" w:cs="Times New Roman"/>
          <w:sz w:val="24"/>
          <w:szCs w:val="24"/>
        </w:rPr>
        <w:t xml:space="preserve">Table </w:t>
      </w:r>
      <w:r w:rsidR="0027714C">
        <w:rPr>
          <w:rFonts w:ascii="Times New Roman" w:hAnsi="Times New Roman" w:cs="Times New Roman"/>
          <w:sz w:val="24"/>
          <w:szCs w:val="24"/>
        </w:rPr>
        <w:t>5</w:t>
      </w:r>
      <w:r w:rsidRPr="00523BD1">
        <w:rPr>
          <w:rFonts w:ascii="Times New Roman" w:hAnsi="Times New Roman" w:cs="Times New Roman"/>
          <w:sz w:val="24"/>
          <w:szCs w:val="24"/>
        </w:rPr>
        <w:t xml:space="preserve">. </w:t>
      </w:r>
      <w:r w:rsidR="00F54258" w:rsidRPr="00523BD1"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r w:rsidR="0027714C">
        <w:rPr>
          <w:rFonts w:ascii="Times New Roman" w:hAnsi="Times New Roman" w:cs="Times New Roman"/>
          <w:sz w:val="24"/>
          <w:szCs w:val="24"/>
        </w:rPr>
        <w:t>39</w:t>
      </w:r>
      <w:r w:rsidR="00F54258" w:rsidRPr="00523BD1">
        <w:rPr>
          <w:rFonts w:ascii="Times New Roman" w:hAnsi="Times New Roman" w:cs="Times New Roman"/>
          <w:sz w:val="24"/>
          <w:szCs w:val="24"/>
        </w:rPr>
        <w:t xml:space="preserve"> RCC patients in </w:t>
      </w:r>
      <w:r w:rsidR="0027714C">
        <w:rPr>
          <w:rFonts w:ascii="Times New Roman" w:hAnsi="Times New Roman" w:cs="Times New Roman"/>
          <w:sz w:val="24"/>
          <w:szCs w:val="24"/>
        </w:rPr>
        <w:t xml:space="preserve">GSE29609 </w:t>
      </w:r>
      <w:r w:rsidR="0027714C">
        <w:rPr>
          <w:rFonts w:ascii="Times New Roman" w:hAnsi="Times New Roman" w:cs="Times New Roman" w:hint="eastAsia"/>
          <w:sz w:val="24"/>
          <w:szCs w:val="24"/>
        </w:rPr>
        <w:t>cohort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21AC4" w:rsidRPr="00523BD1" w14:paraId="32F40224" w14:textId="77777777" w:rsidTr="00631346"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FE1F63" w14:textId="5610299B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06EE62" w14:textId="016BC90F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Number (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1AC4" w:rsidRPr="00523BD1" w14:paraId="415FC81B" w14:textId="77777777" w:rsidTr="00631346">
        <w:tc>
          <w:tcPr>
            <w:tcW w:w="4148" w:type="dxa"/>
            <w:tcBorders>
              <w:top w:val="single" w:sz="4" w:space="0" w:color="auto"/>
            </w:tcBorders>
          </w:tcPr>
          <w:p w14:paraId="5602DF11" w14:textId="1B030E96" w:rsidR="00D21AC4" w:rsidRPr="00523BD1" w:rsidRDefault="00D21AC4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Vital statu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7346DA9" w14:textId="77777777" w:rsidR="00D21AC4" w:rsidRPr="00523BD1" w:rsidRDefault="00D21AC4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AC4" w:rsidRPr="00523BD1" w14:paraId="75D2CFD7" w14:textId="77777777" w:rsidTr="00631346">
        <w:tc>
          <w:tcPr>
            <w:tcW w:w="4148" w:type="dxa"/>
          </w:tcPr>
          <w:p w14:paraId="128C9A3D" w14:textId="1977465A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4148" w:type="dxa"/>
            <w:vAlign w:val="center"/>
          </w:tcPr>
          <w:p w14:paraId="3705D540" w14:textId="103862F0" w:rsidR="00D21AC4" w:rsidRPr="00523BD1" w:rsidRDefault="009E1E58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3170E7F8" w14:textId="77777777" w:rsidTr="00631346">
        <w:tc>
          <w:tcPr>
            <w:tcW w:w="4148" w:type="dxa"/>
          </w:tcPr>
          <w:p w14:paraId="337C51E8" w14:textId="1445189F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4148" w:type="dxa"/>
            <w:vAlign w:val="center"/>
          </w:tcPr>
          <w:p w14:paraId="435F1336" w14:textId="636B2F73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E1E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E1E5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1E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05A0B7DD" w14:textId="77777777" w:rsidTr="00631346">
        <w:tc>
          <w:tcPr>
            <w:tcW w:w="4148" w:type="dxa"/>
          </w:tcPr>
          <w:p w14:paraId="537FD768" w14:textId="26D1C021" w:rsidR="00D21AC4" w:rsidRPr="00523BD1" w:rsidRDefault="00D21AC4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148" w:type="dxa"/>
            <w:vAlign w:val="center"/>
          </w:tcPr>
          <w:p w14:paraId="6A77811A" w14:textId="77777777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AC4" w:rsidRPr="00523BD1" w14:paraId="66479BA5" w14:textId="77777777" w:rsidTr="00631346">
        <w:tc>
          <w:tcPr>
            <w:tcW w:w="4148" w:type="dxa"/>
          </w:tcPr>
          <w:p w14:paraId="01BA3E9B" w14:textId="4862437C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148" w:type="dxa"/>
            <w:vAlign w:val="center"/>
          </w:tcPr>
          <w:p w14:paraId="61005EF4" w14:textId="5405B554" w:rsidR="00D21AC4" w:rsidRPr="00523BD1" w:rsidRDefault="009E1E58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41AFD0A6" w14:textId="77777777" w:rsidTr="00631346">
        <w:tc>
          <w:tcPr>
            <w:tcW w:w="4148" w:type="dxa"/>
          </w:tcPr>
          <w:p w14:paraId="642AF416" w14:textId="2FF89462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≥6</w:t>
            </w:r>
            <w:r w:rsidR="008565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148" w:type="dxa"/>
            <w:vAlign w:val="center"/>
          </w:tcPr>
          <w:p w14:paraId="5EE2E674" w14:textId="65CCC67E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E1E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E1E5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1E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57D1278C" w14:textId="77777777" w:rsidTr="00631346">
        <w:tc>
          <w:tcPr>
            <w:tcW w:w="4148" w:type="dxa"/>
          </w:tcPr>
          <w:p w14:paraId="10E44859" w14:textId="13A4FB18" w:rsidR="00D21AC4" w:rsidRPr="00523BD1" w:rsidRDefault="00D21AC4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148" w:type="dxa"/>
            <w:vAlign w:val="center"/>
          </w:tcPr>
          <w:p w14:paraId="20B84238" w14:textId="26C141DF" w:rsidR="00D21AC4" w:rsidRPr="00523BD1" w:rsidRDefault="009E1E58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</w:t>
            </w:r>
          </w:p>
        </w:tc>
      </w:tr>
      <w:tr w:rsidR="00D21AC4" w:rsidRPr="00523BD1" w14:paraId="7046C1AB" w14:textId="77777777" w:rsidTr="00631346">
        <w:tc>
          <w:tcPr>
            <w:tcW w:w="4148" w:type="dxa"/>
          </w:tcPr>
          <w:p w14:paraId="43A6D81D" w14:textId="4D774E51" w:rsidR="00D21AC4" w:rsidRPr="00523BD1" w:rsidRDefault="00C61933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r w:rsidR="00D21AC4" w:rsidRPr="00523BD1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4148" w:type="dxa"/>
            <w:vAlign w:val="center"/>
          </w:tcPr>
          <w:p w14:paraId="72BDA3ED" w14:textId="77777777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AC4" w:rsidRPr="00523BD1" w14:paraId="28FA6E8B" w14:textId="77777777" w:rsidTr="00631346">
        <w:tc>
          <w:tcPr>
            <w:tcW w:w="4148" w:type="dxa"/>
          </w:tcPr>
          <w:p w14:paraId="5EB38D35" w14:textId="1BC9C42E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4148" w:type="dxa"/>
            <w:vAlign w:val="center"/>
          </w:tcPr>
          <w:p w14:paraId="293D1FD1" w14:textId="130BBDD6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1E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5449C09D" w14:textId="77777777" w:rsidTr="00631346">
        <w:tc>
          <w:tcPr>
            <w:tcW w:w="4148" w:type="dxa"/>
          </w:tcPr>
          <w:p w14:paraId="7C3AD4ED" w14:textId="5C1DA7E7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4148" w:type="dxa"/>
            <w:vAlign w:val="center"/>
          </w:tcPr>
          <w:p w14:paraId="78078A18" w14:textId="14CBB102" w:rsidR="00D21AC4" w:rsidRPr="00523BD1" w:rsidRDefault="009E1E58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084805C0" w14:textId="77777777" w:rsidTr="00631346">
        <w:tc>
          <w:tcPr>
            <w:tcW w:w="4148" w:type="dxa"/>
          </w:tcPr>
          <w:p w14:paraId="1F187B83" w14:textId="59546AC0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4148" w:type="dxa"/>
            <w:vAlign w:val="center"/>
          </w:tcPr>
          <w:p w14:paraId="09471D9F" w14:textId="1713BBA1" w:rsidR="00D21AC4" w:rsidRPr="00523BD1" w:rsidRDefault="009E1E58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07ADA45D" w14:textId="77777777" w:rsidTr="00631346">
        <w:tc>
          <w:tcPr>
            <w:tcW w:w="4148" w:type="dxa"/>
          </w:tcPr>
          <w:p w14:paraId="66D9EE6E" w14:textId="7D73F61A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4148" w:type="dxa"/>
            <w:vAlign w:val="center"/>
          </w:tcPr>
          <w:p w14:paraId="519CCE92" w14:textId="62994708" w:rsidR="00D21AC4" w:rsidRPr="00523BD1" w:rsidRDefault="009E1E58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7A8C05BA" w14:textId="77777777" w:rsidTr="00631346">
        <w:tc>
          <w:tcPr>
            <w:tcW w:w="4148" w:type="dxa"/>
          </w:tcPr>
          <w:p w14:paraId="71E038F0" w14:textId="711EC2B0" w:rsidR="00C61933" w:rsidRPr="00523BD1" w:rsidRDefault="00C61933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4148" w:type="dxa"/>
            <w:vAlign w:val="center"/>
          </w:tcPr>
          <w:p w14:paraId="41F54CB1" w14:textId="77777777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933" w:rsidRPr="00523BD1" w14:paraId="5299518B" w14:textId="77777777" w:rsidTr="00631346">
        <w:tc>
          <w:tcPr>
            <w:tcW w:w="4148" w:type="dxa"/>
          </w:tcPr>
          <w:p w14:paraId="723C3D92" w14:textId="60D3D870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148" w:type="dxa"/>
            <w:vAlign w:val="center"/>
          </w:tcPr>
          <w:p w14:paraId="0C1311AA" w14:textId="6A044058" w:rsidR="00C61933" w:rsidRPr="00523BD1" w:rsidRDefault="00740D2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360A3D7B" w14:textId="77777777" w:rsidTr="00631346">
        <w:tc>
          <w:tcPr>
            <w:tcW w:w="4148" w:type="dxa"/>
          </w:tcPr>
          <w:p w14:paraId="728A8740" w14:textId="6FEE5C83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148" w:type="dxa"/>
            <w:vAlign w:val="center"/>
          </w:tcPr>
          <w:p w14:paraId="477386E1" w14:textId="0BD5D53C" w:rsidR="00C61933" w:rsidRPr="00523BD1" w:rsidRDefault="00740D2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4AF22FA4" w14:textId="77777777" w:rsidTr="00631346">
        <w:tc>
          <w:tcPr>
            <w:tcW w:w="4148" w:type="dxa"/>
          </w:tcPr>
          <w:p w14:paraId="60AF53D0" w14:textId="4EEC8BD5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148" w:type="dxa"/>
            <w:vAlign w:val="center"/>
          </w:tcPr>
          <w:p w14:paraId="412F3432" w14:textId="713758BF" w:rsidR="00C61933" w:rsidRPr="00523BD1" w:rsidRDefault="00740D2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03731E86" w14:textId="77777777" w:rsidTr="00631346">
        <w:tc>
          <w:tcPr>
            <w:tcW w:w="4148" w:type="dxa"/>
          </w:tcPr>
          <w:p w14:paraId="6C6C7E29" w14:textId="716FED2C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4148" w:type="dxa"/>
            <w:vAlign w:val="center"/>
          </w:tcPr>
          <w:p w14:paraId="1930E2A2" w14:textId="5D3EA6A7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40D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1B856BF0" w14:textId="77777777" w:rsidTr="00631346">
        <w:tc>
          <w:tcPr>
            <w:tcW w:w="4148" w:type="dxa"/>
          </w:tcPr>
          <w:p w14:paraId="4114DCE4" w14:textId="25778D69" w:rsidR="00C61933" w:rsidRPr="00523BD1" w:rsidRDefault="00C61933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M stage</w:t>
            </w:r>
          </w:p>
        </w:tc>
        <w:tc>
          <w:tcPr>
            <w:tcW w:w="4148" w:type="dxa"/>
            <w:vAlign w:val="center"/>
          </w:tcPr>
          <w:p w14:paraId="586AFD54" w14:textId="77777777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933" w:rsidRPr="00523BD1" w14:paraId="446C7228" w14:textId="77777777" w:rsidTr="00631346">
        <w:tc>
          <w:tcPr>
            <w:tcW w:w="4148" w:type="dxa"/>
          </w:tcPr>
          <w:p w14:paraId="10A39A1F" w14:textId="0FBE385B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4148" w:type="dxa"/>
            <w:vAlign w:val="center"/>
          </w:tcPr>
          <w:p w14:paraId="6F5C566C" w14:textId="398FAB9A" w:rsidR="00C61933" w:rsidRPr="00523BD1" w:rsidRDefault="00740D2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06A7AB8A" w14:textId="77777777" w:rsidTr="00631346">
        <w:tc>
          <w:tcPr>
            <w:tcW w:w="4148" w:type="dxa"/>
          </w:tcPr>
          <w:p w14:paraId="016F6F59" w14:textId="3E5FBE3B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148" w:type="dxa"/>
            <w:vAlign w:val="center"/>
          </w:tcPr>
          <w:p w14:paraId="2B0F57CA" w14:textId="1CD0D905" w:rsidR="00C61933" w:rsidRPr="00523BD1" w:rsidRDefault="00740D2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D4AA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D4A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0845E763" w14:textId="77777777" w:rsidTr="00631346">
        <w:tc>
          <w:tcPr>
            <w:tcW w:w="4148" w:type="dxa"/>
          </w:tcPr>
          <w:p w14:paraId="42EFBE11" w14:textId="5B301933" w:rsidR="00C61933" w:rsidRPr="00523BD1" w:rsidRDefault="00C61933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4148" w:type="dxa"/>
            <w:vAlign w:val="center"/>
          </w:tcPr>
          <w:p w14:paraId="025B6BDE" w14:textId="77777777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933" w:rsidRPr="00523BD1" w14:paraId="6F77DA9A" w14:textId="77777777" w:rsidTr="00631346">
        <w:tc>
          <w:tcPr>
            <w:tcW w:w="4148" w:type="dxa"/>
          </w:tcPr>
          <w:p w14:paraId="2E1D8796" w14:textId="3FE93E44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4148" w:type="dxa"/>
            <w:vAlign w:val="center"/>
          </w:tcPr>
          <w:p w14:paraId="3DE75A16" w14:textId="4217C933" w:rsidR="00C61933" w:rsidRPr="00523BD1" w:rsidRDefault="00BD4AA1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53AEECC1" w14:textId="77777777" w:rsidTr="00631346">
        <w:tc>
          <w:tcPr>
            <w:tcW w:w="4148" w:type="dxa"/>
          </w:tcPr>
          <w:p w14:paraId="7EBC5221" w14:textId="0242A665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4148" w:type="dxa"/>
            <w:vAlign w:val="center"/>
          </w:tcPr>
          <w:p w14:paraId="19A7C14A" w14:textId="45C18593" w:rsidR="00C61933" w:rsidRPr="00523BD1" w:rsidRDefault="00BD4AA1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49D73FBF" w14:textId="4AE7D185" w:rsidR="00D21AC4" w:rsidRPr="0027714C" w:rsidRDefault="0027714C" w:rsidP="00523BD1">
      <w:pPr>
        <w:spacing w:line="360" w:lineRule="auto"/>
        <w:rPr>
          <w:rFonts w:ascii="Times New Roman" w:hAnsi="Times New Roman" w:cs="Times New Roman" w:hint="eastAsia"/>
          <w:szCs w:val="21"/>
        </w:rPr>
      </w:pPr>
      <w:r w:rsidRPr="0027714C">
        <w:rPr>
          <w:rFonts w:ascii="Times New Roman" w:hAnsi="Times New Roman" w:cs="Times New Roman"/>
          <w:szCs w:val="21"/>
        </w:rPr>
        <w:t>RCC</w:t>
      </w:r>
      <w:r w:rsidRPr="0027714C">
        <w:rPr>
          <w:rFonts w:ascii="Times New Roman" w:hAnsi="Times New Roman" w:cs="Times New Roman" w:hint="eastAsia"/>
          <w:szCs w:val="21"/>
        </w:rPr>
        <w:t>,</w:t>
      </w:r>
      <w:r w:rsidRPr="0027714C">
        <w:rPr>
          <w:rFonts w:ascii="Times New Roman" w:hAnsi="Times New Roman" w:cs="Times New Roman"/>
          <w:szCs w:val="21"/>
        </w:rPr>
        <w:t xml:space="preserve"> </w:t>
      </w:r>
      <w:r w:rsidRPr="0027714C">
        <w:rPr>
          <w:rFonts w:ascii="Times New Roman" w:hAnsi="Times New Roman" w:cs="Times New Roman" w:hint="eastAsia"/>
          <w:szCs w:val="21"/>
        </w:rPr>
        <w:t>r</w:t>
      </w:r>
      <w:r w:rsidRPr="0027714C">
        <w:rPr>
          <w:rFonts w:ascii="Times New Roman" w:hAnsi="Times New Roman" w:cs="Times New Roman"/>
          <w:szCs w:val="21"/>
        </w:rPr>
        <w:t>enal cell carcinoma</w:t>
      </w:r>
      <w:r w:rsidRPr="0027714C">
        <w:rPr>
          <w:rFonts w:ascii="Times New Roman" w:hAnsi="Times New Roman" w:cs="Times New Roman"/>
          <w:szCs w:val="21"/>
        </w:rPr>
        <w:t>.</w:t>
      </w:r>
    </w:p>
    <w:sectPr w:rsidR="00D21AC4" w:rsidRPr="00277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4A9"/>
    <w:rsid w:val="0027714C"/>
    <w:rsid w:val="002C036B"/>
    <w:rsid w:val="004F2F34"/>
    <w:rsid w:val="0051396E"/>
    <w:rsid w:val="00523BD1"/>
    <w:rsid w:val="00631346"/>
    <w:rsid w:val="00672116"/>
    <w:rsid w:val="00740D24"/>
    <w:rsid w:val="007B223B"/>
    <w:rsid w:val="00840964"/>
    <w:rsid w:val="00856543"/>
    <w:rsid w:val="009032D8"/>
    <w:rsid w:val="0096147C"/>
    <w:rsid w:val="009E1E58"/>
    <w:rsid w:val="00B964A9"/>
    <w:rsid w:val="00BD4AA1"/>
    <w:rsid w:val="00C61933"/>
    <w:rsid w:val="00D21AC4"/>
    <w:rsid w:val="00F5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7BFD1"/>
  <w15:chartTrackingRefBased/>
  <w15:docId w15:val="{F32AFE11-EC2B-42F2-8EBD-1110D0F9D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1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1445217@qq.com</dc:creator>
  <cp:keywords/>
  <dc:description/>
  <cp:lastModifiedBy>of</cp:lastModifiedBy>
  <cp:revision>14</cp:revision>
  <dcterms:created xsi:type="dcterms:W3CDTF">2020-04-17T01:32:00Z</dcterms:created>
  <dcterms:modified xsi:type="dcterms:W3CDTF">2021-06-16T15:56:00Z</dcterms:modified>
</cp:coreProperties>
</file>